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E73" w:rsidRPr="00B260A0" w:rsidRDefault="00567E73" w:rsidP="00D06E98">
      <w:pPr>
        <w:spacing w:before="120" w:line="360" w:lineRule="auto"/>
      </w:pPr>
    </w:p>
    <w:p w:rsidR="00750969" w:rsidRPr="00A50EE1" w:rsidRDefault="00750969" w:rsidP="00750969">
      <w:pPr>
        <w:spacing w:before="120" w:line="360" w:lineRule="auto"/>
        <w:ind w:left="-851"/>
        <w:rPr>
          <w:rFonts w:ascii="Times New Roman" w:hAnsi="Times New Roman" w:cs="Times New Roman"/>
        </w:rPr>
      </w:pPr>
      <w:r w:rsidRPr="00A50EE1">
        <w:rPr>
          <w:rFonts w:ascii="Times New Roman" w:hAnsi="Times New Roman" w:cs="Times New Roman"/>
          <w:b/>
          <w:bCs/>
        </w:rPr>
        <w:t>Table S1. Specific primer sequence used for quantitative RT-PCR</w:t>
      </w:r>
    </w:p>
    <w:tbl>
      <w:tblPr>
        <w:tblStyle w:val="Grilledutableau"/>
        <w:tblW w:w="9215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1843"/>
        <w:gridCol w:w="992"/>
        <w:gridCol w:w="2693"/>
        <w:gridCol w:w="2552"/>
      </w:tblGrid>
      <w:tr w:rsidR="00750969" w:rsidRPr="00B260A0" w:rsidTr="00750969">
        <w:trPr>
          <w:trHeight w:val="425"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rPr>
                <w:rFonts w:ascii="Times New Roman" w:hAnsi="Times New Roman"/>
                <w:b/>
                <w:sz w:val="18"/>
                <w:szCs w:val="18"/>
              </w:rPr>
            </w:pPr>
            <w:r w:rsidRPr="00B260A0">
              <w:rPr>
                <w:rFonts w:ascii="Times New Roman" w:hAnsi="Times New Roman"/>
                <w:b/>
                <w:sz w:val="18"/>
                <w:szCs w:val="18"/>
              </w:rPr>
              <w:t>Gene Name</w:t>
            </w:r>
          </w:p>
          <w:p w:rsidR="00750969" w:rsidRPr="00B260A0" w:rsidRDefault="00750969" w:rsidP="00750969">
            <w:pPr>
              <w:ind w:left="-43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ind w:left="-43"/>
              <w:rPr>
                <w:rFonts w:ascii="Times New Roman" w:hAnsi="Times New Roman"/>
                <w:b/>
                <w:sz w:val="18"/>
                <w:szCs w:val="18"/>
              </w:rPr>
            </w:pPr>
            <w:r w:rsidRPr="00B260A0">
              <w:rPr>
                <w:rFonts w:ascii="Times New Roman" w:hAnsi="Times New Roman"/>
                <w:b/>
                <w:sz w:val="18"/>
                <w:szCs w:val="18"/>
              </w:rPr>
              <w:t>NCBI</w:t>
            </w:r>
          </w:p>
          <w:p w:rsidR="00750969" w:rsidRPr="00B260A0" w:rsidRDefault="00750969" w:rsidP="00750969">
            <w:pPr>
              <w:ind w:left="-43"/>
              <w:rPr>
                <w:rFonts w:ascii="Times New Roman" w:hAnsi="Times New Roman"/>
                <w:b/>
                <w:sz w:val="18"/>
                <w:szCs w:val="18"/>
              </w:rPr>
            </w:pPr>
            <w:r w:rsidRPr="00B260A0">
              <w:rPr>
                <w:rFonts w:ascii="Times New Roman" w:hAnsi="Times New Roman"/>
                <w:b/>
                <w:sz w:val="18"/>
                <w:szCs w:val="18"/>
              </w:rPr>
              <w:t>Accession N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rPr>
                <w:rFonts w:ascii="Times New Roman" w:hAnsi="Times New Roman"/>
                <w:b/>
                <w:sz w:val="18"/>
                <w:szCs w:val="18"/>
              </w:rPr>
            </w:pPr>
            <w:r w:rsidRPr="00B260A0">
              <w:rPr>
                <w:rFonts w:ascii="Times New Roman" w:hAnsi="Times New Roman"/>
                <w:b/>
                <w:sz w:val="18"/>
                <w:szCs w:val="18"/>
              </w:rPr>
              <w:t xml:space="preserve">Specie 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60"/>
              <w:ind w:left="-45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0A0">
              <w:rPr>
                <w:rFonts w:ascii="Times New Roman" w:hAnsi="Times New Roman"/>
                <w:b/>
                <w:sz w:val="18"/>
                <w:szCs w:val="18"/>
              </w:rPr>
              <w:t>PRIMERS (5’ &gt; 3’)</w:t>
            </w:r>
          </w:p>
        </w:tc>
      </w:tr>
      <w:tr w:rsidR="00750969" w:rsidRPr="00B260A0" w:rsidTr="00750969">
        <w:trPr>
          <w:trHeight w:val="274"/>
        </w:trPr>
        <w:tc>
          <w:tcPr>
            <w:tcW w:w="1135" w:type="dxa"/>
            <w:vMerge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ind w:left="-4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ind w:left="-43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ind w:left="-43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60" w:after="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0A0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60" w:after="60"/>
              <w:ind w:left="-4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0A0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343434"/>
                <w:sz w:val="18"/>
                <w:szCs w:val="18"/>
              </w:rPr>
              <w:t>NM_214259.2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ind w:left="-250" w:firstLine="25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TTTGGAGCCTCCTCTT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TCATGGACATGTTTGCA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BEST1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353833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AAAGACCAGAGCCTTCA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210" w:hanging="25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ACAGATCGGCCAGGTTAA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BMP4 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01031.2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GCTGGAATGACTGGATTG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TTGACCAGGGTCTGAAC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ACNB2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482816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CATGAACAGAGAGCCAAGC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GGAGGTGTCGATTTTCTGG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RX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bCs/>
                <w:sz w:val="18"/>
                <w:szCs w:val="18"/>
              </w:rPr>
              <w:t>XM_003127265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/>
                <w:color w:val="000000"/>
                <w:sz w:val="18"/>
                <w:szCs w:val="18"/>
              </w:rPr>
              <w:t>CTGCCTCTGCTTTCTGCT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/>
                <w:color w:val="000000"/>
                <w:sz w:val="18"/>
                <w:szCs w:val="18"/>
              </w:rPr>
              <w:t>GGATCCAGGCCACTGAAAT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LDN19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60084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ATGGTCCTCAGTGTTGTC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GGTGGCATACCATGAGA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NTF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XM_003122707.2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CCTGGACTCTGTGGATG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CGGTAAGCTCGGAGGTTC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OL8A1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1926443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ACCTCAAATTCCTCCTC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GGCTGAATTTCCTTCAT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CRYAB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357294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GAGGAACTCAAGGTCAAG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GACCCCATCAGATGACA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CTSD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37721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TCAAGGTCGAGAGGCAGAC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CTGCTGCATCAGGTTATC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CT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25227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CAGCGAGAAACTGCCAAG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GGCATTCCTGAAGCTGA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FADS1 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13041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TATGTGCGCATCTTCCTC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TGTGTCACCCACACAAAC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206359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CCCAGAAGACTGTGGATG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GCAGGGATGATGTTCTG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GPNMB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98584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ATTCATGATCCCAGCCA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TGCACAGTGAGGTTGAAG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ITGAV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83932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TTCTGCTTAAAGGCGGAT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TCGAATTGCTCCTTTCTG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246669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GCAGCACCAAGAGAGATT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TTTTGGCAGGTCTGGTTG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>ITGB8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97424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CTGGGTGTTTTCAGTTG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TGAGCACACCATCCACAT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color w:val="000000"/>
                <w:sz w:val="18"/>
                <w:szCs w:val="18"/>
              </w:rPr>
              <w:t xml:space="preserve">KCNJ13 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1926506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GTCCACTGGCTTGTCTTT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GAGAAGGCAGCTGTGAAA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KRT8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59615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ATGAGTCTGGTTGGAGG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CAGGCTCTGGTTCACTG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KRT18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126180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CCTCAGGACCTCAGCAAG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TGTCATCTCAGCAGCTCC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HX2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70519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TTCAGGCGCAACCTCTT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AGGGTGGGACTAGTCAA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RAT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244920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TGTTCTTGCTTCGGCAG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TAGCCAGCCATCCATAAG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LRP8  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99891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GGAGTGCGAAGAGAACC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CACAGGTGAAGTCGCTGT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MERTK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124812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CCTGGAAAGTCTCCCTGA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GGAAACTGTGTGTTGAT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MITF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38001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CAATCGGCATTTGTTA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GATGAGGGAAAGTCCATG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MKI67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101827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TCGAAATTCCAGAAAGC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CAAGGCCTCTTTCTTCT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OTX2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353491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AGGTCCTACCCCATGACC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TAGGAAGTCGAGCCAGC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MEL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481626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CCCAATGCTACCTGCATC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AGGCCTTCCAGACATAA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RDH10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1928082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AGGCTTTTCTTCCCACCA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GCGCAGTAATCCTCAACT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RPE65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127931.2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GCTGACACAGGCAAGAA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CCAGATGGTCTCGTCAC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ERPINF1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78662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CTTACTTCAAGGGGCAGTG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AATCCAAGCCGTAGCGT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LC16A3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357925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ACCTCACCACTGGGGTCA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AGCGGTTGAGCATGATGA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sz w:val="18"/>
                <w:szCs w:val="18"/>
              </w:rPr>
              <w:t>SLC16A8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eastAsia="Calibri" w:hAnsi="Courier New" w:cs="Courier New"/>
                <w:sz w:val="18"/>
                <w:szCs w:val="18"/>
              </w:rPr>
              <w:t>XM_003126028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AAGGCAGTGAGCGTTTT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CAGGCTGTGTCACTGTAG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LC16A12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1928811.2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TATGCACAGACAGCCTGG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GACAACACTCCCAAGTGG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sz w:val="18"/>
                <w:szCs w:val="18"/>
              </w:rPr>
              <w:t>SLC24A5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121523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CTCCATCATCGGAGTTTCC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AAGGCCATGAGCATGTAGA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LC39A12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130728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CGGAAAACCCCTCAACT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TGCCTTCCATACGTTCTCC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MAD6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3480446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ACCCCATCTTCGTCAACTC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GAAGTCGAACACCTTGATG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lastRenderedPageBreak/>
              <w:t>TRPM3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XM_001925032.3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GGAGACCTTGTCCCCAACT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GCAGGAGCTTTGGATTCTT</w:t>
            </w:r>
          </w:p>
        </w:tc>
      </w:tr>
      <w:tr w:rsidR="00750969" w:rsidRPr="00B260A0" w:rsidTr="00750969">
        <w:tc>
          <w:tcPr>
            <w:tcW w:w="1135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TYR</w:t>
            </w:r>
          </w:p>
        </w:tc>
        <w:tc>
          <w:tcPr>
            <w:tcW w:w="1843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25212.1</w:t>
            </w:r>
          </w:p>
        </w:tc>
        <w:tc>
          <w:tcPr>
            <w:tcW w:w="99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ATGGAACCATGTCCCAGGTA</w:t>
            </w:r>
          </w:p>
        </w:tc>
        <w:tc>
          <w:tcPr>
            <w:tcW w:w="2552" w:type="dxa"/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CATTGGCTTCCGGATACACT</w:t>
            </w:r>
          </w:p>
        </w:tc>
      </w:tr>
      <w:tr w:rsidR="00750969" w:rsidRPr="00B260A0" w:rsidTr="00750969">
        <w:tc>
          <w:tcPr>
            <w:tcW w:w="1135" w:type="dxa"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i/>
                <w:iCs/>
                <w:sz w:val="18"/>
                <w:szCs w:val="18"/>
              </w:rPr>
              <w:t>TYRP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NM_001025226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sz w:val="18"/>
                <w:szCs w:val="18"/>
              </w:rPr>
              <w:t>Pi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TGTCTGATTCGTGCCAGAAG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50969" w:rsidRPr="00B260A0" w:rsidRDefault="00750969" w:rsidP="00750969">
            <w:pPr>
              <w:spacing w:before="120"/>
              <w:ind w:left="-43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B260A0">
              <w:rPr>
                <w:rFonts w:ascii="Courier New" w:hAnsi="Courier New" w:cs="Courier New"/>
                <w:color w:val="000000"/>
                <w:sz w:val="18"/>
                <w:szCs w:val="18"/>
              </w:rPr>
              <w:t>GTGAGGAGAGGCTGATTTGC</w:t>
            </w:r>
          </w:p>
        </w:tc>
      </w:tr>
    </w:tbl>
    <w:p w:rsidR="009F4FC9" w:rsidRDefault="009F4FC9" w:rsidP="00750969">
      <w:pPr>
        <w:spacing w:before="120" w:line="360" w:lineRule="auto"/>
        <w:rPr>
          <w:lang w:val="fr-FR"/>
        </w:rPr>
      </w:pPr>
    </w:p>
    <w:p w:rsidR="00D86029" w:rsidRPr="00B260A0" w:rsidRDefault="00D86029" w:rsidP="00C6486B">
      <w:pPr>
        <w:rPr>
          <w:rFonts w:ascii="Times New Roman" w:hAnsi="Times New Roman" w:cs="Times New Roman"/>
        </w:rPr>
      </w:pPr>
      <w:r>
        <w:rPr>
          <w:lang w:val="fr-FR"/>
        </w:rPr>
        <w:br w:type="page"/>
      </w:r>
    </w:p>
    <w:p w:rsidR="00D86029" w:rsidRPr="00C6486B" w:rsidRDefault="00D86029" w:rsidP="00750969">
      <w:pPr>
        <w:spacing w:before="120" w:line="360" w:lineRule="auto"/>
      </w:pPr>
    </w:p>
    <w:sectPr w:rsidR="00D86029" w:rsidRPr="00C6486B" w:rsidSect="00DC4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hyphenationZone w:val="425"/>
  <w:characterSpacingControl w:val="doNotCompress"/>
  <w:compat>
    <w:useFELayout/>
  </w:compat>
  <w:rsids>
    <w:rsidRoot w:val="008B609E"/>
    <w:rsid w:val="00031289"/>
    <w:rsid w:val="00033FA4"/>
    <w:rsid w:val="00071065"/>
    <w:rsid w:val="000C75FC"/>
    <w:rsid w:val="000E4A92"/>
    <w:rsid w:val="001177FE"/>
    <w:rsid w:val="001E4223"/>
    <w:rsid w:val="001E69A7"/>
    <w:rsid w:val="00212D2A"/>
    <w:rsid w:val="00251676"/>
    <w:rsid w:val="002C5022"/>
    <w:rsid w:val="002E142F"/>
    <w:rsid w:val="00323270"/>
    <w:rsid w:val="003E265B"/>
    <w:rsid w:val="00442CB5"/>
    <w:rsid w:val="004765F2"/>
    <w:rsid w:val="00503C84"/>
    <w:rsid w:val="00567E73"/>
    <w:rsid w:val="00593C40"/>
    <w:rsid w:val="005C345C"/>
    <w:rsid w:val="00612015"/>
    <w:rsid w:val="00630B8B"/>
    <w:rsid w:val="00663425"/>
    <w:rsid w:val="006A60FB"/>
    <w:rsid w:val="006C216E"/>
    <w:rsid w:val="00750969"/>
    <w:rsid w:val="007A0198"/>
    <w:rsid w:val="007B2387"/>
    <w:rsid w:val="0083240A"/>
    <w:rsid w:val="00834AAF"/>
    <w:rsid w:val="008B609E"/>
    <w:rsid w:val="008D354D"/>
    <w:rsid w:val="00934307"/>
    <w:rsid w:val="0096544B"/>
    <w:rsid w:val="009F4FC9"/>
    <w:rsid w:val="00A50EE1"/>
    <w:rsid w:val="00A678C7"/>
    <w:rsid w:val="00AA0F17"/>
    <w:rsid w:val="00B11B2E"/>
    <w:rsid w:val="00B260A0"/>
    <w:rsid w:val="00C6486B"/>
    <w:rsid w:val="00C66FD5"/>
    <w:rsid w:val="00C72A2C"/>
    <w:rsid w:val="00C879A6"/>
    <w:rsid w:val="00CA6F88"/>
    <w:rsid w:val="00CB7EC4"/>
    <w:rsid w:val="00CC6280"/>
    <w:rsid w:val="00D06E98"/>
    <w:rsid w:val="00D60ED6"/>
    <w:rsid w:val="00D86029"/>
    <w:rsid w:val="00D975EE"/>
    <w:rsid w:val="00DC466E"/>
    <w:rsid w:val="00DD61C3"/>
    <w:rsid w:val="00E1277C"/>
    <w:rsid w:val="00EA2CD8"/>
    <w:rsid w:val="00F24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2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6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uiPriority w:val="99"/>
    <w:unhideWhenUsed/>
    <w:rsid w:val="00033FA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33FA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43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428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o Kole</dc:creator>
  <cp:lastModifiedBy>tleveillard</cp:lastModifiedBy>
  <cp:revision>2</cp:revision>
  <dcterms:created xsi:type="dcterms:W3CDTF">2014-12-19T16:02:00Z</dcterms:created>
  <dcterms:modified xsi:type="dcterms:W3CDTF">2014-12-19T16:02:00Z</dcterms:modified>
</cp:coreProperties>
</file>